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E19B2" w14:textId="69B65471" w:rsidR="0025082B" w:rsidRPr="002437B9" w:rsidRDefault="0025082B" w:rsidP="0025082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orting Information S2, B</w:t>
      </w:r>
      <w:r w:rsidRPr="00423F70">
        <w:rPr>
          <w:rFonts w:ascii="Arial" w:hAnsi="Arial" w:cs="Arial"/>
          <w:b/>
          <w:lang w:val="en-US"/>
        </w:rPr>
        <w:t>iomarkers:</w:t>
      </w:r>
      <w:r>
        <w:rPr>
          <w:rFonts w:ascii="Arial" w:hAnsi="Arial" w:cs="Arial"/>
          <w:lang w:val="en-US"/>
        </w:rPr>
        <w:t xml:space="preserve"> Blood samples were obtained from the patient through a peripheral venous puncture of the cubital vein after thorough disinfection of the puncture site. Blood was then centrifuged </w:t>
      </w:r>
      <w:r w:rsidRPr="00775961">
        <w:rPr>
          <w:rFonts w:ascii="Arial" w:hAnsi="Arial" w:cs="Arial"/>
          <w:color w:val="000000" w:themeColor="text1"/>
          <w:lang w:val="en-US"/>
        </w:rPr>
        <w:t xml:space="preserve">at 1200 g for 10 mins. After </w:t>
      </w:r>
      <w:r>
        <w:rPr>
          <w:rFonts w:ascii="Arial" w:hAnsi="Arial" w:cs="Arial"/>
          <w:lang w:val="en-US"/>
        </w:rPr>
        <w:t xml:space="preserve">successful separation of serum and cell pallet, serum was pipetted off for flow cytometry panels for T and B cells and granulocytes. All samples were measured using a </w:t>
      </w:r>
      <w:proofErr w:type="spellStart"/>
      <w:r>
        <w:rPr>
          <w:rFonts w:ascii="Arial" w:hAnsi="Arial" w:cs="Arial"/>
          <w:lang w:val="en-US"/>
        </w:rPr>
        <w:t>Navios</w:t>
      </w:r>
      <w:proofErr w:type="spellEnd"/>
      <w:r>
        <w:rPr>
          <w:rFonts w:ascii="Arial" w:hAnsi="Arial" w:cs="Arial"/>
          <w:lang w:val="en-US"/>
        </w:rPr>
        <w:t xml:space="preserve"> flow cytometer</w:t>
      </w:r>
      <w:r w:rsidRPr="00A139F1">
        <w:rPr>
          <w:rFonts w:ascii="Arial" w:hAnsi="Arial" w:cs="Arial"/>
          <w:lang w:val="en-US"/>
        </w:rPr>
        <w:t xml:space="preserve"> (Beckman Coulter</w:t>
      </w:r>
      <w:r>
        <w:rPr>
          <w:rFonts w:ascii="Arial" w:hAnsi="Arial" w:cs="Arial"/>
          <w:lang w:val="en-US"/>
        </w:rPr>
        <w:t>, Brea, CA, USA</w:t>
      </w:r>
      <w:r w:rsidRPr="00A139F1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nd data was analyzed using the </w:t>
      </w:r>
      <w:proofErr w:type="spellStart"/>
      <w:r>
        <w:rPr>
          <w:rFonts w:ascii="Arial" w:hAnsi="Arial" w:cs="Arial"/>
          <w:lang w:val="en-US"/>
        </w:rPr>
        <w:t>Kaluza</w:t>
      </w:r>
      <w:proofErr w:type="spellEnd"/>
      <w:r>
        <w:rPr>
          <w:rFonts w:ascii="Arial" w:hAnsi="Arial" w:cs="Arial"/>
          <w:lang w:val="en-US"/>
        </w:rPr>
        <w:t xml:space="preserve"> software </w:t>
      </w:r>
      <w:r w:rsidRPr="00A139F1">
        <w:rPr>
          <w:rFonts w:ascii="Arial" w:hAnsi="Arial" w:cs="Arial"/>
          <w:lang w:val="en-US"/>
        </w:rPr>
        <w:t>(Beckman Coulter)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T</w:t>
      </w:r>
      <w:r w:rsidRPr="00AD6F26">
        <w:rPr>
          <w:rFonts w:ascii="Arial" w:hAnsi="Arial" w:cs="Arial"/>
          <w:color w:val="000000" w:themeColor="text1"/>
          <w:lang w:val="en-US"/>
        </w:rPr>
        <w:t>he Meso Scale Dis</w:t>
      </w:r>
      <w:r>
        <w:rPr>
          <w:rFonts w:ascii="Arial" w:hAnsi="Arial" w:cs="Arial"/>
          <w:color w:val="000000" w:themeColor="text1"/>
          <w:lang w:val="en-US"/>
        </w:rPr>
        <w:t>covery® (Meso Scale Diagnostics, Rockville, MD, USA</w:t>
      </w:r>
      <w:r w:rsidRPr="00AD6F26">
        <w:rPr>
          <w:rFonts w:ascii="Arial" w:hAnsi="Arial" w:cs="Arial"/>
          <w:color w:val="000000" w:themeColor="text1"/>
          <w:lang w:val="en-US"/>
        </w:rPr>
        <w:t>)</w:t>
      </w:r>
      <w:r>
        <w:rPr>
          <w:rFonts w:ascii="Arial" w:hAnsi="Arial" w:cs="Arial"/>
          <w:color w:val="000000" w:themeColor="text1"/>
          <w:lang w:val="en-US"/>
        </w:rPr>
        <w:t xml:space="preserve"> technology was used to measure endogenous plasma levels with a panel of five soluble proinflammatory factors (</w:t>
      </w:r>
      <w:r w:rsidRPr="00AD6F26">
        <w:rPr>
          <w:rFonts w:ascii="Arial" w:hAnsi="Arial" w:cs="Arial"/>
          <w:color w:val="000000" w:themeColor="text1"/>
          <w:lang w:val="en-US"/>
        </w:rPr>
        <w:t>TNF-α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00AD6F26">
        <w:rPr>
          <w:rFonts w:ascii="Arial" w:hAnsi="Arial" w:cs="Arial"/>
          <w:color w:val="000000" w:themeColor="text1"/>
          <w:lang w:val="en-US"/>
        </w:rPr>
        <w:t>IFN-γ, IL-4, IL-10,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6F26">
        <w:rPr>
          <w:rFonts w:ascii="Arial" w:hAnsi="Arial" w:cs="Arial"/>
          <w:color w:val="000000" w:themeColor="text1"/>
          <w:lang w:val="en-US"/>
        </w:rPr>
        <w:t>IL-6</w:t>
      </w:r>
      <w:r>
        <w:rPr>
          <w:rFonts w:ascii="Arial" w:hAnsi="Arial" w:cs="Arial"/>
          <w:color w:val="000000" w:themeColor="text1"/>
          <w:lang w:val="en-US"/>
        </w:rPr>
        <w:t>).</w:t>
      </w:r>
      <w:r w:rsidR="006912CE">
        <w:rPr>
          <w:rFonts w:ascii="Arial" w:hAnsi="Arial" w:cs="Arial"/>
          <w:color w:val="000000" w:themeColor="text1"/>
          <w:lang w:val="en-US"/>
        </w:rPr>
        <w:t xml:space="preserve"> Fig.5 was created with GraphPad Prism 9. </w:t>
      </w:r>
    </w:p>
    <w:p w14:paraId="5F3C2786" w14:textId="1C87D474" w:rsidR="00BA1A2E" w:rsidRPr="00F63C9D" w:rsidRDefault="00BA1A2E" w:rsidP="00F63C9D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BA1A2E" w:rsidRPr="00F63C9D" w:rsidSect="000844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AC493" w14:textId="77777777" w:rsidR="000A7EB0" w:rsidRDefault="000A7EB0" w:rsidP="00F63C9D">
      <w:r>
        <w:separator/>
      </w:r>
    </w:p>
  </w:endnote>
  <w:endnote w:type="continuationSeparator" w:id="0">
    <w:p w14:paraId="2AAC77A7" w14:textId="77777777" w:rsidR="000A7EB0" w:rsidRDefault="000A7EB0" w:rsidP="00F6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13508" w14:textId="77777777" w:rsidR="000A7EB0" w:rsidRDefault="000A7EB0" w:rsidP="00F63C9D">
      <w:r>
        <w:separator/>
      </w:r>
    </w:p>
  </w:footnote>
  <w:footnote w:type="continuationSeparator" w:id="0">
    <w:p w14:paraId="0A183970" w14:textId="77777777" w:rsidR="000A7EB0" w:rsidRDefault="000A7EB0" w:rsidP="00F6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3C9D"/>
    <w:rsid w:val="0008446C"/>
    <w:rsid w:val="000A7EB0"/>
    <w:rsid w:val="000F6C36"/>
    <w:rsid w:val="00101074"/>
    <w:rsid w:val="001464C1"/>
    <w:rsid w:val="001D2987"/>
    <w:rsid w:val="001D7CB8"/>
    <w:rsid w:val="00205377"/>
    <w:rsid w:val="00245EE8"/>
    <w:rsid w:val="0025082B"/>
    <w:rsid w:val="00293B63"/>
    <w:rsid w:val="003208C2"/>
    <w:rsid w:val="003951FA"/>
    <w:rsid w:val="003A101C"/>
    <w:rsid w:val="00401BE8"/>
    <w:rsid w:val="00423C2B"/>
    <w:rsid w:val="00470848"/>
    <w:rsid w:val="00476781"/>
    <w:rsid w:val="004C4AA2"/>
    <w:rsid w:val="00565F6C"/>
    <w:rsid w:val="005C1112"/>
    <w:rsid w:val="006323A6"/>
    <w:rsid w:val="00652D57"/>
    <w:rsid w:val="006912CE"/>
    <w:rsid w:val="00723AF9"/>
    <w:rsid w:val="007541D1"/>
    <w:rsid w:val="007E5923"/>
    <w:rsid w:val="00873653"/>
    <w:rsid w:val="00887ED9"/>
    <w:rsid w:val="008A2D17"/>
    <w:rsid w:val="008C2C79"/>
    <w:rsid w:val="00907762"/>
    <w:rsid w:val="00986B23"/>
    <w:rsid w:val="009F021A"/>
    <w:rsid w:val="00A103B0"/>
    <w:rsid w:val="00A22C0C"/>
    <w:rsid w:val="00A30E76"/>
    <w:rsid w:val="00A80E49"/>
    <w:rsid w:val="00A851B1"/>
    <w:rsid w:val="00AF4356"/>
    <w:rsid w:val="00B64B98"/>
    <w:rsid w:val="00BA1A2E"/>
    <w:rsid w:val="00CB2061"/>
    <w:rsid w:val="00CF088B"/>
    <w:rsid w:val="00D1447A"/>
    <w:rsid w:val="00D473D6"/>
    <w:rsid w:val="00DA764D"/>
    <w:rsid w:val="00DC6A5C"/>
    <w:rsid w:val="00DF1DF8"/>
    <w:rsid w:val="00DF476B"/>
    <w:rsid w:val="00E3520A"/>
    <w:rsid w:val="00E801A2"/>
    <w:rsid w:val="00EF58B1"/>
    <w:rsid w:val="00F0590E"/>
    <w:rsid w:val="00F14479"/>
    <w:rsid w:val="00F63C9D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74E9B9"/>
  <w15:chartTrackingRefBased/>
  <w15:docId w15:val="{A908962C-38A5-F04B-9E36-85339AB1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C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3C9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3C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C9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3C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C9D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D2987"/>
    <w:pPr>
      <w:jc w:val="center"/>
    </w:pPr>
    <w:rPr>
      <w:rFonts w:ascii="Arial" w:hAnsi="Arial"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987"/>
    <w:rPr>
      <w:rFonts w:ascii="Arial" w:eastAsia="Times New Roman" w:hAnsi="Arial" w:cs="Arial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D2987"/>
    <w:pPr>
      <w:spacing w:line="480" w:lineRule="auto"/>
      <w:jc w:val="both"/>
    </w:pPr>
    <w:rPr>
      <w:rFonts w:ascii="Arial" w:hAnsi="Arial"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D2987"/>
    <w:rPr>
      <w:rFonts w:ascii="Arial" w:eastAsia="Times New Roman" w:hAnsi="Arial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80</Characters>
  <Application>Microsoft Office Word</Application>
  <DocSecurity>0</DocSecurity>
  <Lines>11</Lines>
  <Paragraphs>2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itzke, Tazio</dc:creator>
  <cp:keywords/>
  <dc:description/>
  <cp:lastModifiedBy>Maleitzke, Tazio</cp:lastModifiedBy>
  <cp:revision>3</cp:revision>
  <dcterms:created xsi:type="dcterms:W3CDTF">2021-07-09T15:40:00Z</dcterms:created>
  <dcterms:modified xsi:type="dcterms:W3CDTF">2021-07-10T05:22:00Z</dcterms:modified>
</cp:coreProperties>
</file>